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4" w:hanging="284"/>
        <w:rPr>
          <w:rFonts w:ascii="Times New Roman;ZapfDingbats" w:hAnsi="Times New Roman;ZapfDingbats" w:cs="Times New Roman;ZapfDingbats"/>
        </w:rPr>
      </w:pPr>
      <w:r>
        <w:rPr>
          <w:rFonts w:cs="Times New Roman;ZapfDingbats" w:ascii="Times New Roman;ZapfDingbats" w:hAnsi="Times New Roman;ZapfDingbats"/>
          <w:b/>
        </w:rPr>
        <w:t xml:space="preserve">Supplementary Table 1 </w:t>
      </w:r>
      <w:r>
        <w:rPr>
          <w:rFonts w:cs="Times New Roman;ZapfDingbats" w:ascii="Times New Roman;ZapfDingbats" w:hAnsi="Times New Roman;ZapfDingbats"/>
        </w:rPr>
        <w:t xml:space="preserve">Allele and genotype distribution of </w:t>
      </w:r>
      <w:r>
        <w:rPr>
          <w:rFonts w:cs="Times New Roman;ZapfDingbats" w:ascii="Times New Roman;ZapfDingbats" w:hAnsi="Times New Roman;ZapfDingbats"/>
          <w:i/>
        </w:rPr>
        <w:t xml:space="preserve">rs10174098 </w:t>
      </w:r>
      <w:r>
        <w:rPr>
          <w:rFonts w:cs="Times New Roman;ZapfDingbats" w:ascii="Times New Roman;ZapfDingbats" w:hAnsi="Times New Roman;ZapfDingbats"/>
        </w:rPr>
        <w:t>and</w:t>
      </w:r>
      <w:r>
        <w:rPr>
          <w:rFonts w:cs="Times New Roman;ZapfDingbats" w:ascii="Times New Roman;ZapfDingbats" w:hAnsi="Times New Roman;ZapfDingbats"/>
          <w:i/>
        </w:rPr>
        <w:t xml:space="preserve"> rs3911238. </w:t>
      </w:r>
      <w:r>
        <w:rPr>
          <w:rFonts w:cs="Times New Roman;ZapfDingbats" w:ascii="Times New Roman;ZapfDingbats" w:hAnsi="Times New Roman;ZapfDingbats"/>
        </w:rPr>
        <w:t>OR, odds ratio; CI, confidence interval; HWE, Hardy-Weinberg equilibrium; UK, United Kingdom; WTCCC, Wellcome Trust Case Control Consortium.</w:t>
      </w:r>
    </w:p>
    <w:tbl>
      <w:tblPr>
        <w:tblW w:w="9656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993"/>
        <w:gridCol w:w="1134"/>
        <w:gridCol w:w="708"/>
        <w:gridCol w:w="1276"/>
        <w:gridCol w:w="1134"/>
        <w:gridCol w:w="1134"/>
        <w:gridCol w:w="851"/>
        <w:gridCol w:w="1275"/>
      </w:tblGrid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41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i/>
                <w:i/>
                <w:i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i/>
                <w:sz w:val="14"/>
                <w:szCs w:val="22"/>
                <w:lang w:val="en-AU"/>
              </w:rPr>
              <w:t>rs10174098</w:t>
            </w:r>
          </w:p>
        </w:tc>
        <w:tc>
          <w:tcPr>
            <w:tcW w:w="439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i/>
                <w:i/>
                <w:i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i/>
                <w:sz w:val="14"/>
                <w:szCs w:val="22"/>
                <w:lang w:val="en-AU"/>
              </w:rPr>
              <w:t>rs3911238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Cohor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Case (freq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Control (freq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i/>
                <w:i/>
                <w:i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i/>
                <w:iCs/>
                <w:sz w:val="14"/>
                <w:szCs w:val="22"/>
                <w:lang w:val="en-AU"/>
              </w:rPr>
              <w:t>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i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iCs/>
                <w:sz w:val="14"/>
                <w:szCs w:val="22"/>
                <w:lang w:val="en-AU"/>
              </w:rPr>
              <w:t>OR [95% CI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Case (freq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Control (freq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i/>
                <w:i/>
                <w:i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i/>
                <w:iCs/>
                <w:sz w:val="14"/>
                <w:szCs w:val="22"/>
                <w:lang w:val="en-AU"/>
              </w:rPr>
              <w:t>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i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iCs/>
                <w:sz w:val="14"/>
                <w:szCs w:val="22"/>
                <w:lang w:val="en-AU"/>
              </w:rPr>
              <w:t>OR [95% CI]</w:t>
            </w:r>
          </w:p>
        </w:tc>
      </w:tr>
      <w:tr>
        <w:trPr>
          <w:trHeight w:val="142" w:hRule="atLeast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New Zealand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 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Minor allel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478 (0.32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336 (0.32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 [0.85-1.19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392 (0.26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53 (0.24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.10 [0.92-1.32]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Genotype 1,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341 (0.4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34 (0.4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398 (0.5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88 (0.5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1,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316 (0.4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30 (0.4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94 [0.74-1.20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86 (0.3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91 (0.3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.08 [0.85-1.37]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2,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81 (0.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53 (0.1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.05 [0.71-1.54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53 (0.0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31 (0.0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.24 [0.77-1.98]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HW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Dominan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Additiv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Recessiv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6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4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</w:tr>
      <w:tr>
        <w:trPr>
          <w:trHeight w:val="142" w:hRule="atLeast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Oxford, U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Minor allel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441 (0.3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333 (0.32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96 [0.81-1.14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344 (0.27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72 (0.26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.01 [0.84-1.22]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Genotype 1,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322 (0.4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40 (0.4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335 (0.5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75 (0.5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1,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316 (0.4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17 (0.4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.09 [0.85-1.38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56 (0.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96 (0.3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.07 [0.84-1.37]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2,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62 (0.0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58 (0.1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80 [0.54-1.18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43 (0.0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38 (0.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93 [0.58-1.48]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HW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Dominan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Additiv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Recessiv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1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6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</w:tr>
      <w:tr>
        <w:trPr>
          <w:trHeight w:val="142" w:hRule="atLeast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WTCCC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 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Minor allel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167 (0.3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928 (0.32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.07 [0.98-1.17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994 (0.26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478 (0.25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.09 [0.99-1.19]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Genotype 1,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891 (0.4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324 (0.4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018 (0.5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664 (0.5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1,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771 (0.4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300 (0.4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0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.13 [1.00-1.28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690 (0.3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070 (0.3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4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.05 [0.93-1.19]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2,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98 (0.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314 (0.1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.07 [0.88-1.30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52 (0.0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04 (0.0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0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.22 [0.97-1.52]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HW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0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0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Dominan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0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Additiv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0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Recessiv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9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1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</w:tr>
      <w:tr>
        <w:trPr>
          <w:trHeight w:val="142" w:hRule="atLeast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Jacq [21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Minor allel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Genotype 1,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1,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2,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HW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Dominan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Additiv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Recessiv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Combined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 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Minor allel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086 (0.3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597 (0.32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95 [0.88-1.02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730 (0.26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003 (0.25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0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.08 [1.00-1.16]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Genotype 1,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554 (0.4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798 (0.4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752 (0.5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229 (0.5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1,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405 (0.4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750 (0.4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93 [0.84-1.02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235 (0.3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458 (0.3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.08 [0.98-1.19]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2,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341 (0.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426 (0.1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93 [0.79-1.09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48 (0.0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273 (0.0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1.15 [0.96-1.38]</w:t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HW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highlight w:val="green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highlight w:val="green"/>
                <w:lang w:val="en-AU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highlight w:val="green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highlight w:val="green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0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highlight w:val="green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highlight w:val="green"/>
                <w:lang w:val="en-AU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highlight w:val="green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highlight w:val="green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Dominan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0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Additiv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0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</w:r>
          </w:p>
        </w:tc>
      </w:tr>
      <w:tr>
        <w:trPr>
          <w:trHeight w:val="142" w:hRule="atLeast"/>
        </w:trPr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b/>
                <w:b/>
                <w:bCs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b/>
                <w:bCs/>
                <w:sz w:val="14"/>
                <w:szCs w:val="22"/>
                <w:lang w:val="en-AU"/>
              </w:rPr>
              <w:t>Recessiv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5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0.2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ZapfDingbats" w:hAnsi="Times New Roman;ZapfDingbats" w:eastAsia="Times New Roman;ZapfDingbats" w:cs="Times New Roman;ZapfDingbats"/>
                <w:sz w:val="14"/>
                <w:szCs w:val="22"/>
                <w:lang w:val="en-AU"/>
              </w:rPr>
            </w:pPr>
            <w:r>
              <w:rPr>
                <w:rFonts w:eastAsia="Times New Roman;ZapfDingbats" w:cs="Times New Roman;ZapfDingbats" w:ascii="Times New Roman;ZapfDingbats" w:hAnsi="Times New Roman;ZapfDingbats"/>
                <w:sz w:val="14"/>
                <w:szCs w:val="22"/>
                <w:lang w:val="en-AU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 New Roman">
    <w:altName w:val="ZapfDingbats"/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;Times New Roman" w:cs="Times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;ZapfDingbats" w:cs="Symbol"/>
      <w:w w:val="1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;ZapfDingbats" w:cs="Symbol"/>
      <w:i/>
      <w:w w:val="1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Times New Roman;ZapfDingbats" w:cs="Symbol"/>
      <w:i/>
      <w:w w:val="1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;ZapfDingbats" w:cs="Symbol"/>
      <w:i/>
      <w:w w:val="1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Times New Roman;ZapfDingbats" w:cs="Symbol"/>
      <w:w w:val="1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;ZapfDingbats" w:cs="Symbol"/>
      <w:w w:val="1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;ZapfDingbats" w:cs="Symbol"/>
      <w:w w:val="1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 New Roman;ZapfDingbats" w:hAnsi="Times New Roman;ZapfDingbats" w:eastAsia="Times;Times New Roman" w:cs="Times New Roman;ZapfDingbats"/>
    </w:rPr>
  </w:style>
  <w:style w:type="character" w:styleId="HeaderChar">
    <w:name w:val="Header Char"/>
    <w:basedOn w:val="DefaultParagraphFont"/>
    <w:qFormat/>
    <w:rPr>
      <w:rFonts w:ascii="Times;Times New Roman" w:hAnsi="Times;Times New Roman" w:eastAsia="Times;Times New Roman" w:cs="Times New Roman;ZapfDingbats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SubjectChar">
    <w:name w:val="Comment Subject Char"/>
    <w:basedOn w:val="CommentTextChar"/>
    <w:qFormat/>
    <w:rPr>
      <w:rFonts w:ascii="Times New Roman;ZapfDingbats" w:hAnsi="Times New Roman;ZapfDingbats" w:cs="Times New Roman;ZapfDingbats"/>
    </w:rPr>
  </w:style>
  <w:style w:type="character" w:styleId="FootnoteTextChar">
    <w:name w:val="Footnote Text Char"/>
    <w:basedOn w:val="DefaultParagraphFont"/>
    <w:qFormat/>
    <w:rPr>
      <w:sz w:val="24"/>
      <w:szCs w:val="24"/>
    </w:rPr>
  </w:style>
  <w:style w:type="character" w:styleId="Emphasis">
    <w:name w:val="Emphasis"/>
    <w:basedOn w:val="DefaultParagraphFont"/>
    <w:qFormat/>
    <w:rPr>
      <w:i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CommentSubjectChar1">
    <w:name w:val="Comment Subject Char1"/>
    <w:basedOn w:val="CommentTextChar"/>
    <w:qFormat/>
    <w:rPr>
      <w:rFonts w:ascii="Times;Times New Roman" w:hAnsi="Times;Times New Roman" w:cs="Times;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ascii="Times New Roman;ZapfDingbats" w:hAnsi="Times New Roman;ZapfDingbats" w:cs="Times New Roman;ZapfDingbat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roposal1">
    <w:name w:val="Proposal 1"/>
    <w:qFormat/>
    <w:pPr>
      <w:widowControl/>
      <w:bidi w:val="0"/>
    </w:pPr>
    <w:rPr>
      <w:rFonts w:ascii="Times New Roman;ZapfDingbats" w:hAnsi="Times New Roman;ZapfDingbats" w:eastAsia="Times;Times New Roman" w:cs="Times New Roman;ZapfDingbats"/>
      <w:color w:val="auto"/>
      <w:sz w:val="24"/>
      <w:szCs w:val="24"/>
      <w:lang w:val="en-AU" w:bidi="ar-SA" w:eastAsia="zh-CN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;ZapfDingbats" w:hAnsi="Times New Roman;ZapfDingbats" w:cs="Times New Roman;ZapfDingbats"/>
      <w:b/>
      <w:i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;ZapfDingbats" w:hAnsi="Times New Roman;ZapfDingbats" w:cs="Times New Roman;ZapfDingbats"/>
      <w:b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b/>
      <w:i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b/>
      <w:i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b/>
      <w:i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b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b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b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b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b/>
      <w:i/>
      <w:sz w:val="20"/>
      <w:szCs w:val="20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b/>
      <w:sz w:val="20"/>
      <w:szCs w:val="20"/>
    </w:rPr>
  </w:style>
  <w:style w:type="paragraph" w:styleId="Xl33">
    <w:name w:val="xl33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b/>
      <w:sz w:val="20"/>
      <w:szCs w:val="20"/>
    </w:rPr>
  </w:style>
  <w:style w:type="paragraph" w:styleId="Xl34">
    <w:name w:val="xl34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b/>
      <w:sz w:val="20"/>
      <w:szCs w:val="20"/>
    </w:rPr>
  </w:style>
  <w:style w:type="paragraph" w:styleId="Xl36">
    <w:name w:val="xl3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b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b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b/>
      <w:sz w:val="20"/>
      <w:szCs w:val="20"/>
    </w:rPr>
  </w:style>
  <w:style w:type="paragraph" w:styleId="Xl39">
    <w:name w:val="xl39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b/>
      <w:sz w:val="20"/>
      <w:szCs w:val="20"/>
    </w:rPr>
  </w:style>
  <w:style w:type="paragraph" w:styleId="Xl40">
    <w:name w:val="xl40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sz w:val="20"/>
      <w:szCs w:val="20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;ZapfDingbats" w:hAnsi="Times New Roman;ZapfDingbats" w:cs="Times New Roman;ZapfDingbat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;Times New Roman" w:hAnsi="Times;Times New Roman" w:cs="Times;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21:30:00Z</dcterms:created>
  <dc:creator>Tony Merriman</dc:creator>
  <dc:description/>
  <cp:keywords/>
  <dc:language>en-US</dc:language>
  <cp:lastModifiedBy>Tony Merriman</cp:lastModifiedBy>
  <dcterms:modified xsi:type="dcterms:W3CDTF">2009-10-08T21:59:00Z</dcterms:modified>
  <cp:revision>4</cp:revision>
  <dc:subject/>
  <dc:title/>
</cp:coreProperties>
</file>